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90B137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center"/>
        <w:rPr>
          <w:rFonts w:hint="default"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bookmarkStart w:id="0" w:name="_Hlk142166775"/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u w:val="single"/>
          <w:lang w:val="en-US" w:eastAsia="zh-CN" w:bidi="ar"/>
        </w:rPr>
        <w:t>OCTA-Derived Retinal Biomarkers and Infarct Topography Improve Etiologic Classification of Recent Single Subcortical Infarction: A Nomogram Model</w:t>
      </w:r>
    </w:p>
    <w:p w14:paraId="4FA019FA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</w:p>
    <w:p w14:paraId="78A49023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Shuai Jiang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vertAlign w:val="superscript"/>
          <w:lang w:val="en-US" w:eastAsia="zh-CN" w:bidi="ar"/>
        </w:rPr>
        <w:t>1,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*, William Robert Kwapong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vertAlign w:val="superscript"/>
          <w:lang w:val="en-US" w:eastAsia="zh-CN" w:bidi="ar"/>
        </w:rPr>
        <w:t xml:space="preserve"> 2,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*, Yuying Yan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, Tang Yang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, Le Cao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, Chen Ye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, </w:t>
      </w:r>
      <w:bookmarkStart w:id="1" w:name="OLE_LINK7"/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Junfeng Liu</w:t>
      </w:r>
      <w:bookmarkEnd w:id="1"/>
      <w:bookmarkStart w:id="2" w:name="OLE_LINK6"/>
      <w:r>
        <w:rPr>
          <w:rFonts w:hint="default" w:ascii="Times New Roman" w:hAnsi="Times New Roman" w:eastAsia="等线" w:cs="Times New Roman"/>
          <w:kern w:val="2"/>
          <w:sz w:val="24"/>
          <w:szCs w:val="24"/>
          <w:vertAlign w:val="superscript"/>
          <w:lang w:val="en-US" w:eastAsia="zh-CN" w:bidi="ar"/>
        </w:rPr>
        <w:t>1,#</w:t>
      </w:r>
      <w:bookmarkEnd w:id="2"/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and Bo Wu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vertAlign w:val="superscript"/>
          <w:lang w:val="en-US" w:eastAsia="zh-CN" w:bidi="ar"/>
        </w:rPr>
        <w:t>1,#</w:t>
      </w:r>
    </w:p>
    <w:p w14:paraId="14B6002C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</w:p>
    <w:p w14:paraId="4355F26C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1. Department of Neurology, West China Hospital, Sichuan University, Chengdu, China</w:t>
      </w:r>
    </w:p>
    <w:p w14:paraId="7B24EE40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. Department of Neurology, Xuanwu Hospital, Capital Medical University, Beijing, China.</w:t>
      </w:r>
    </w:p>
    <w:p w14:paraId="5D198CEE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#Correspondence to</w:t>
      </w:r>
    </w:p>
    <w:p w14:paraId="0D266854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Bo Wu, Department of Neurology, West China Hospital, Sichuan University, No. 37, Guo Xue Xiang, Chengdu 610041, China. Email: dr.bowu@hotmail.com or Junfeng Liu, Department of Neurology, West China Hospital, Sichuan University, No. 37, Guo Xue Xiang, Chengdu 610041, China. Email: junfengliu225@outlook.com.</w:t>
      </w:r>
    </w:p>
    <w:p w14:paraId="0CA2E727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b/>
          <w:bCs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*These authors contributed equally to the manuscript.</w:t>
      </w:r>
    </w:p>
    <w:p w14:paraId="4996B9B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9A37DD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10FD0BE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86FBC8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1 Multivariate logistic regression analyses differentiating BAD from CSVD-related LI</w:t>
      </w:r>
    </w:p>
    <w:tbl>
      <w:tblPr>
        <w:tblStyle w:val="5"/>
        <w:tblW w:w="5000" w:type="pct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0"/>
        <w:gridCol w:w="2683"/>
        <w:gridCol w:w="1329"/>
      </w:tblGrid>
      <w:tr w14:paraId="1A9BE7D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pct"/>
            <w:tcBorders>
              <w:top w:val="single" w:color="000000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344F18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Variables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 xml:space="preserve"> </w:t>
            </w:r>
          </w:p>
        </w:tc>
        <w:tc>
          <w:tcPr>
            <w:tcW w:w="1574" w:type="pct"/>
            <w:tcBorders>
              <w:top w:val="single" w:color="000000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26DE7D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OR (95% CI)</w:t>
            </w:r>
          </w:p>
        </w:tc>
        <w:tc>
          <w:tcPr>
            <w:tcW w:w="780" w:type="pct"/>
            <w:tcBorders>
              <w:top w:val="single" w:color="000000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699E6F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2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 Value</w:t>
            </w:r>
          </w:p>
        </w:tc>
      </w:tr>
      <w:tr w14:paraId="433FB7B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2B13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 xml:space="preserve">SVC, 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%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0A73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751(0.676~0.823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5D7F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001</w:t>
            </w:r>
          </w:p>
        </w:tc>
      </w:tr>
      <w:tr w14:paraId="5B3A6BE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D228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RNFL, µm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74E6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.180(0.945~1.482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ABB5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147</w:t>
            </w:r>
          </w:p>
        </w:tc>
      </w:tr>
      <w:tr w14:paraId="58A06FC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E903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GCIPL, µm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8767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967(0.901~1.035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E4AF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344</w:t>
            </w:r>
          </w:p>
        </w:tc>
      </w:tr>
      <w:tr w14:paraId="06B128E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F9AC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 xml:space="preserve">Proximal lesion 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E80F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3.120(1.555~6.429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FBF2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002</w:t>
            </w:r>
          </w:p>
        </w:tc>
      </w:tr>
      <w:tr w14:paraId="6C240AA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7926AD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Number of lesion slices</w:t>
            </w:r>
          </w:p>
        </w:tc>
        <w:tc>
          <w:tcPr>
            <w:tcW w:w="157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438D87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.607(1.215~2.176)</w:t>
            </w:r>
          </w:p>
        </w:tc>
        <w:tc>
          <w:tcPr>
            <w:tcW w:w="78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69B2D3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001</w:t>
            </w:r>
          </w:p>
        </w:tc>
      </w:tr>
    </w:tbl>
    <w:p w14:paraId="3E63B6F8">
      <w:pPr>
        <w:keepNext w:val="0"/>
        <w:keepLines w:val="0"/>
        <w:widowControl w:val="0"/>
        <w:suppressLineNumbers w:val="0"/>
        <w:spacing w:before="0" w:beforeAutospacing="0" w:after="0" w:afterAutospacing="0" w:line="276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7373EC21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Abbreviations: CI = confidence interval; OR = odds ratio; SVC: superficial vascular complex; GCIPL: ganglion cell-inner plexiform layer; RNFL: retinal nerve fiber layer; BAD: branch atheromatous disease; CSVD: cerebral small vessel disease; LI: lacunar infarction.</w:t>
      </w:r>
    </w:p>
    <w:p w14:paraId="17E35C55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4470EBB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 Accuracy for the prediction score of the nomogram for differentiating BAD from CSVD-related LI in our RSSI cohort.</w:t>
      </w:r>
    </w:p>
    <w:p w14:paraId="4470EBB9">
      <w:pPr>
        <w:rPr>
          <w:rFonts w:ascii="Times New Roman" w:hAnsi="Times New Roman" w:cs="Times New Roman"/>
        </w:rPr>
      </w:pPr>
    </w:p>
    <w:tbl>
      <w:tblPr>
        <w:tblStyle w:val="4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2"/>
        <w:gridCol w:w="3557"/>
      </w:tblGrid>
      <w:tr w14:paraId="4470EB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12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470EBBA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V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ariable</w:t>
            </w:r>
          </w:p>
        </w:tc>
        <w:tc>
          <w:tcPr>
            <w:tcW w:w="208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470EBBB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Value (95% CI)</w:t>
            </w:r>
          </w:p>
        </w:tc>
      </w:tr>
      <w:tr w14:paraId="4470EB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12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4470EBBD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Area under the ROC curve, C index</w:t>
            </w:r>
          </w:p>
        </w:tc>
        <w:tc>
          <w:tcPr>
            <w:tcW w:w="2087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4470EBBE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 xml:space="preserve"> (0.80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0.89)</w:t>
            </w:r>
          </w:p>
        </w:tc>
      </w:tr>
      <w:tr w14:paraId="4470EB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12" w:type="pct"/>
            <w:shd w:val="clear" w:color="auto" w:fill="auto"/>
            <w:noWrap/>
            <w:vAlign w:val="bottom"/>
          </w:tcPr>
          <w:p w14:paraId="4470EBC0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Cutoff score</w:t>
            </w:r>
          </w:p>
        </w:tc>
        <w:tc>
          <w:tcPr>
            <w:tcW w:w="2087" w:type="pct"/>
            <w:shd w:val="clear" w:color="auto" w:fill="auto"/>
            <w:noWrap/>
            <w:vAlign w:val="bottom"/>
          </w:tcPr>
          <w:p w14:paraId="4470EBC1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57</w:t>
            </w:r>
          </w:p>
        </w:tc>
      </w:tr>
      <w:tr w14:paraId="4470EB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12" w:type="pct"/>
            <w:shd w:val="clear" w:color="auto" w:fill="auto"/>
            <w:noWrap/>
            <w:vAlign w:val="bottom"/>
          </w:tcPr>
          <w:p w14:paraId="4470EBC3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Sensitivity, %</w:t>
            </w:r>
          </w:p>
        </w:tc>
        <w:tc>
          <w:tcPr>
            <w:tcW w:w="2087" w:type="pct"/>
            <w:shd w:val="clear" w:color="auto" w:fill="auto"/>
            <w:noWrap/>
            <w:vAlign w:val="bottom"/>
          </w:tcPr>
          <w:p w14:paraId="4470EBC4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89 (0.82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- 0.93)</w:t>
            </w:r>
          </w:p>
        </w:tc>
      </w:tr>
      <w:tr w14:paraId="4470EB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12" w:type="pct"/>
            <w:shd w:val="clear" w:color="auto" w:fill="auto"/>
            <w:noWrap/>
            <w:vAlign w:val="bottom"/>
          </w:tcPr>
          <w:p w14:paraId="4470EBC6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Specificity, %</w:t>
            </w:r>
          </w:p>
        </w:tc>
        <w:tc>
          <w:tcPr>
            <w:tcW w:w="2087" w:type="pct"/>
            <w:shd w:val="clear" w:color="auto" w:fill="auto"/>
            <w:noWrap/>
            <w:vAlign w:val="bottom"/>
          </w:tcPr>
          <w:p w14:paraId="4470EBC7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62 (0.52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–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 xml:space="preserve"> 0.71)</w:t>
            </w:r>
          </w:p>
        </w:tc>
      </w:tr>
      <w:tr w14:paraId="4470EB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12" w:type="pct"/>
            <w:shd w:val="clear" w:color="auto" w:fill="auto"/>
            <w:noWrap/>
            <w:vAlign w:val="bottom"/>
          </w:tcPr>
          <w:p w14:paraId="4470EBC9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Positive predictive value, %</w:t>
            </w:r>
          </w:p>
        </w:tc>
        <w:tc>
          <w:tcPr>
            <w:tcW w:w="2087" w:type="pct"/>
            <w:shd w:val="clear" w:color="auto" w:fill="auto"/>
            <w:noWrap/>
            <w:vAlign w:val="bottom"/>
          </w:tcPr>
          <w:p w14:paraId="4470EBCA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77 (0.70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–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83)</w:t>
            </w:r>
          </w:p>
        </w:tc>
      </w:tr>
      <w:tr w14:paraId="4470EB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12" w:type="pct"/>
            <w:shd w:val="clear" w:color="auto" w:fill="auto"/>
            <w:noWrap/>
            <w:vAlign w:val="bottom"/>
          </w:tcPr>
          <w:p w14:paraId="4470EBCC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Negative predictive value, %</w:t>
            </w:r>
          </w:p>
        </w:tc>
        <w:tc>
          <w:tcPr>
            <w:tcW w:w="2087" w:type="pct"/>
            <w:shd w:val="clear" w:color="auto" w:fill="auto"/>
            <w:noWrap/>
            <w:vAlign w:val="bottom"/>
          </w:tcPr>
          <w:p w14:paraId="4470EBCD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79 (0.69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- 0.87)</w:t>
            </w:r>
          </w:p>
        </w:tc>
      </w:tr>
      <w:tr w14:paraId="4470EB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912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4470EBCF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Positive likelihood ratio</w:t>
            </w:r>
          </w:p>
        </w:tc>
        <w:tc>
          <w:tcPr>
            <w:tcW w:w="2087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4470EBD0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33 (1.81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- 2.99)</w:t>
            </w:r>
          </w:p>
        </w:tc>
      </w:tr>
      <w:tr w14:paraId="4470EB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12" w:type="pct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4470EBD2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Negative likelihood ratio</w:t>
            </w:r>
          </w:p>
        </w:tc>
        <w:tc>
          <w:tcPr>
            <w:tcW w:w="2087" w:type="pct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4470EBD3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0.18 (0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- 0.30)</w:t>
            </w:r>
          </w:p>
        </w:tc>
      </w:tr>
    </w:tbl>
    <w:p w14:paraId="4470EBD5">
      <w:pPr>
        <w:rPr>
          <w:rFonts w:ascii="Times New Roman" w:hAnsi="Times New Roman" w:cs="Times New Roman"/>
        </w:rPr>
      </w:pPr>
    </w:p>
    <w:p w14:paraId="4470EBD6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D</w:t>
      </w:r>
      <w:r>
        <w:rPr>
          <w:rFonts w:hint="eastAsia"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branch atheromatous disease;</w:t>
      </w:r>
      <w:r>
        <w:rPr>
          <w:rFonts w:hint="eastAsia"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 xml:space="preserve">SVD: cerebral small vessel disease; </w:t>
      </w:r>
      <w:r>
        <w:rPr>
          <w:rFonts w:hint="eastAsia" w:ascii="Times New Roman" w:hAnsi="Times New Roman" w:cs="Times New Roman"/>
          <w:sz w:val="24"/>
          <w:szCs w:val="24"/>
        </w:rPr>
        <w:t xml:space="preserve">LI: lacunar infarction; </w:t>
      </w:r>
      <w:r>
        <w:rPr>
          <w:rFonts w:ascii="Times New Roman" w:hAnsi="Times New Roman" w:cs="Times New Roman"/>
          <w:sz w:val="24"/>
          <w:szCs w:val="24"/>
        </w:rPr>
        <w:t>ROC</w:t>
      </w:r>
      <w:r>
        <w:rPr>
          <w:rFonts w:hint="eastAsia"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receiver operating characteristic; CI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confidence interval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 w14:paraId="17A49C9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bookmarkEnd w:id="0"/>
    <w:p w14:paraId="4470EB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3" w:name="_GoBack"/>
      <w:bookmarkEnd w:id="3"/>
      <w:r>
        <w:rPr>
          <w:rFonts w:hint="eastAsia"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Features selection using the LASSO binary logistic regression model. </w:t>
      </w:r>
      <w:r>
        <w:rPr>
          <w:rFonts w:hint="eastAsia" w:ascii="Times New Roman" w:hAnsi="Times New Roman" w:cs="Times New Roman"/>
          <w:sz w:val="24"/>
          <w:szCs w:val="24"/>
        </w:rPr>
        <w:t xml:space="preserve">(A) The LASSO coefficient profiles of the 35 features. </w:t>
      </w:r>
      <w:r>
        <w:rPr>
          <w:rFonts w:ascii="Times New Roman" w:hAnsi="Times New Roman" w:cs="Times New Roman"/>
          <w:sz w:val="24"/>
          <w:szCs w:val="24"/>
        </w:rPr>
        <w:t>A coefficient profile plot was produced against the log (lambda) sequence.</w:t>
      </w:r>
      <w:r>
        <w:rPr>
          <w:rFonts w:hint="eastAsia" w:ascii="Times New Roman" w:hAnsi="Times New Roman" w:cs="Times New Roman"/>
          <w:sz w:val="24"/>
          <w:szCs w:val="24"/>
        </w:rPr>
        <w:t xml:space="preserve"> (B) Parameters selection in the LASSO model used tenfold cross-validation via the minimum criterion. Partial likelihood deviation (binomial deviation) curves and logarithmic (lambda) curves were plotted. Use the minimum standard and 1se (1-SE standard) of the minimum standard to draw a vertical dashed line at the optimal value. The optimal lambda produced three nonzero coefficients. </w:t>
      </w:r>
    </w:p>
    <w:p w14:paraId="4470EB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LASSO: least absolute shrinkage and selection operator; SE: standard error.</w:t>
      </w:r>
    </w:p>
    <w:p w14:paraId="2B87079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OzMLYwMTO1sDA1tjBX0lEKTi0uzszPAykwqgUAMdysAiwAAAA="/>
  </w:docVars>
  <w:rsids>
    <w:rsidRoot w:val="003316AA"/>
    <w:rsid w:val="000C6B6E"/>
    <w:rsid w:val="00130F27"/>
    <w:rsid w:val="001D0B5D"/>
    <w:rsid w:val="001F1C21"/>
    <w:rsid w:val="00285187"/>
    <w:rsid w:val="002D332C"/>
    <w:rsid w:val="003316AA"/>
    <w:rsid w:val="003B0600"/>
    <w:rsid w:val="004344ED"/>
    <w:rsid w:val="00452FCF"/>
    <w:rsid w:val="00464117"/>
    <w:rsid w:val="004B222A"/>
    <w:rsid w:val="00573F57"/>
    <w:rsid w:val="00645AF6"/>
    <w:rsid w:val="006D6297"/>
    <w:rsid w:val="009300E0"/>
    <w:rsid w:val="009C27F9"/>
    <w:rsid w:val="00AD5B7B"/>
    <w:rsid w:val="00B00368"/>
    <w:rsid w:val="00D021C1"/>
    <w:rsid w:val="00D60434"/>
    <w:rsid w:val="00DD436B"/>
    <w:rsid w:val="00E57F97"/>
    <w:rsid w:val="00E936B7"/>
    <w:rsid w:val="00F132F4"/>
    <w:rsid w:val="0A8A4874"/>
    <w:rsid w:val="214E65E4"/>
    <w:rsid w:val="2CE51A84"/>
    <w:rsid w:val="32DF6F75"/>
    <w:rsid w:val="50783B48"/>
    <w:rsid w:val="73CD0149"/>
    <w:rsid w:val="7AA12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85</Words>
  <Characters>1234</Characters>
  <Lines>240</Lines>
  <Paragraphs>192</Paragraphs>
  <TotalTime>0</TotalTime>
  <ScaleCrop>false</ScaleCrop>
  <LinksUpToDate>false</LinksUpToDate>
  <CharactersWithSpaces>1392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6T18:24:00Z</dcterms:created>
  <dc:creator>Jiang S</dc:creator>
  <cp:lastModifiedBy>Jesse</cp:lastModifiedBy>
  <cp:lastPrinted>2023-11-02T05:12:00Z</cp:lastPrinted>
  <dcterms:modified xsi:type="dcterms:W3CDTF">2025-05-11T12:32:02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04a878cb47a517b288ae0fb24f98a3d9d8e3b3ec71969d1404b94988070b7e</vt:lpwstr>
  </property>
  <property fmtid="{D5CDD505-2E9C-101B-9397-08002B2CF9AE}" pid="3" name="KSOTemplateDocerSaveRecord">
    <vt:lpwstr>eyJoZGlkIjoiNWI3ZWRhZTZkYTFmOTMxMzRiY2ZmNzQyYzZkZmY4ZGMiLCJ1c2VySWQiOiIzMTQzODIyMjAifQ==</vt:lpwstr>
  </property>
  <property fmtid="{D5CDD505-2E9C-101B-9397-08002B2CF9AE}" pid="4" name="KSOProductBuildVer">
    <vt:lpwstr>2052-12.1.0.20305</vt:lpwstr>
  </property>
  <property fmtid="{D5CDD505-2E9C-101B-9397-08002B2CF9AE}" pid="5" name="ICV">
    <vt:lpwstr>CA7F08E22AD449B6BBAC6135DAB44DD0_12</vt:lpwstr>
  </property>
</Properties>
</file>